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8"/>
          <w:szCs w:val="28"/>
          <w:lang w:val="en-US"/>
        </w:rPr>
        <w:t>Supplementary file 1</w:t>
      </w:r>
    </w:p>
    <w:p>
      <w:pPr>
        <w:pStyle w:val="Normal"/>
        <w:autoSpaceDE w:val="false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Molecular signature:</w:t>
      </w:r>
      <w:r>
        <w:rPr>
          <w:lang w:val="en-US"/>
        </w:rPr>
        <w:t xml:space="preserve"> A distinct pattern of gene expression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i/>
          <w:iCs/>
          <w:lang w:val="en-US"/>
        </w:rPr>
        <w:t>EPO:</w:t>
      </w:r>
      <w:r>
        <w:rPr>
          <w:lang w:val="en-US"/>
        </w:rPr>
        <w:t xml:space="preserve"> Erythropoietin gene. Involved in erythropoiesis. Its transcriptional control is mediated by HIF.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EPOR:</w:t>
      </w:r>
      <w:r>
        <w:rPr>
          <w:lang w:val="en-US"/>
        </w:rPr>
        <w:t xml:space="preserve"> Erythropoietin receptor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HPH1,HPH2, HPH3:</w:t>
      </w:r>
      <w:r>
        <w:rPr>
          <w:lang w:val="en-US"/>
        </w:rPr>
        <w:t xml:space="preserve"> HIF prolyl hydroxylases (HPH). Enzymes that allow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oxygen tension to control HIF-alpha protein level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HIF1A, HIF2A, HIF3A, HIF1B:</w:t>
      </w:r>
      <w:r>
        <w:rPr>
          <w:lang w:val="en-US"/>
        </w:rPr>
        <w:t xml:space="preserve"> Composed of alpha and beta subunits. Only the alpha subunit protein levels are regulated by oxygen. HIF1B is used as a dimerizing partner by all three HIF1A’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PDK1, PDK2, PDK3, PDK4:</w:t>
      </w:r>
      <w:r>
        <w:rPr>
          <w:lang w:val="en-US"/>
        </w:rPr>
        <w:t>. Pyruvate dehydrogenase kinases. PDK2 is the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most widely expressed form of PDK. These kinases are involved in "aerobic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glycolysis" (the Warburg effect) by inhibiting pyruvate metabolism and favoring lactate accumulation. They support a metabolic pattern seen in many (but not all) hypoxia adapted tissues, and also in cancer cells and activated immune cell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PDP2,1</w:t>
      </w:r>
      <w:r>
        <w:rPr>
          <w:lang w:val="en-US"/>
        </w:rPr>
        <w:t>= Phosphatases that de-phosphorylate the E1 alpha subunit of pyruvate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dehydrogenase. The enzymes encoded by this gene attempt to reverse the dephosphorylation activity of PDKs and promote pyruvate entry into the Krebs cycle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PDHE1A1</w:t>
      </w:r>
      <w:r>
        <w:rPr>
          <w:lang w:val="en-US"/>
        </w:rPr>
        <w:t>= the gene encodes the E1 alpha subunit of pyruvate dehydrogenase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(PDH), which is the regulatory component of PDH and the target of PDKs and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PDP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VEGFC:</w:t>
      </w:r>
      <w:r>
        <w:rPr>
          <w:lang w:val="en-US"/>
        </w:rPr>
        <w:t xml:space="preserve"> Vascular endothelial growth factor, the C-form was measured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GAPDH</w:t>
      </w:r>
      <w:r>
        <w:rPr>
          <w:lang w:val="en-US"/>
        </w:rPr>
        <w:t>= Glyceraldehyde phosphate dehydrogenase. Regulated by HIF. GAPDH has a central position in the glycolytic cascade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GLUT1</w:t>
      </w:r>
      <w:r>
        <w:rPr>
          <w:lang w:val="en-US"/>
        </w:rPr>
        <w:t>= Glucose transporter protein 1. GLUT1 is known to be one glucose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transporter sensitive to hypoxia and HIF1; it is widely expressed in most tissues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LDHA</w:t>
      </w:r>
      <w:r>
        <w:rPr>
          <w:lang w:val="en-US"/>
        </w:rPr>
        <w:t>= Lactate dehydrogenase A. LDHA is involved in "buffering" pyruvate by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reversibly converting to lactate. It favors formation of lactate, when pyruvate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builds up too quickly or when there is a block in pyruvate metabolism due to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pyruvate dehydrogenase inhibition or lack of sufficient oxygen.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lang w:val="en-US"/>
        </w:rPr>
        <w:t>CATD</w:t>
      </w:r>
      <w:r>
        <w:rPr>
          <w:lang w:val="en-US"/>
        </w:rPr>
        <w:t>= Cathepsin-D. CATD is a protease involved in extracellular matrix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modification and tissue invasion. It is a HIF1 regulated gene relevant to the</w:t>
      </w:r>
    </w:p>
    <w:p>
      <w:pPr>
        <w:pStyle w:val="Normal"/>
        <w:autoSpaceDE w:val="false"/>
        <w:spacing w:lineRule="auto" w:line="480"/>
        <w:rPr>
          <w:bCs/>
          <w:lang w:val="en-US"/>
        </w:rPr>
      </w:pPr>
      <w:r>
        <w:rPr>
          <w:lang w:val="en-US"/>
        </w:rPr>
        <w:t>biology of many invasive cells but has other functions as well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5:27:00Z</dcterms:created>
  <dc:creator>USUARIO</dc:creator>
  <dc:description/>
  <dc:language>en-US</dc:language>
  <cp:lastModifiedBy>Medicina C</cp:lastModifiedBy>
  <dcterms:modified xsi:type="dcterms:W3CDTF">2008-06-20T05:27:00Z</dcterms:modified>
  <cp:revision>2</cp:revision>
  <dc:subject/>
  <dc:title>Annex 1</dc:title>
</cp:coreProperties>
</file>